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 table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200 ferroptosis-related genes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in this study 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enes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69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CA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O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M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O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B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22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V1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A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P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LD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PU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1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C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RAP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E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D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0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M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C1S5-TXND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L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K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W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D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X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O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I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BI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AK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L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FC492F"/>
    <w:rsid w:val="17FB1884"/>
    <w:rsid w:val="241E3890"/>
    <w:rsid w:val="247F2A9C"/>
    <w:rsid w:val="24FC492F"/>
    <w:rsid w:val="3285618A"/>
    <w:rsid w:val="38997208"/>
    <w:rsid w:val="40A46861"/>
    <w:rsid w:val="57046040"/>
    <w:rsid w:val="58987D95"/>
    <w:rsid w:val="72337B76"/>
    <w:rsid w:val="7D05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2:11:00Z</dcterms:created>
  <dc:creator>Chao YANG</dc:creator>
  <cp:lastModifiedBy>Chao YANG</cp:lastModifiedBy>
  <dcterms:modified xsi:type="dcterms:W3CDTF">2021-05-17T06:3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A29E9B265AC4E15B71EFA456DC53D5B</vt:lpwstr>
  </property>
</Properties>
</file>